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A35" w:rsidRDefault="00773A35" w:rsidP="00773A35">
      <w:pPr>
        <w:pStyle w:val="Heading2"/>
      </w:pPr>
      <w:r>
        <w:t>GBD 2019 Iran Breast Cancer Authors (core team and collaborators)</w:t>
      </w:r>
    </w:p>
    <w:p w:rsidR="00773A35" w:rsidRDefault="00773A35" w:rsidP="00773A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0"/>
        <w:gridCol w:w="2628"/>
      </w:tblGrid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Pr>
              <w:rPr>
                <w:b/>
                <w:bCs/>
              </w:rPr>
            </w:pPr>
            <w:r w:rsidRPr="00A44E4E">
              <w:rPr>
                <w:b/>
                <w:bCs/>
              </w:rPr>
              <w:t>First Names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Pr>
              <w:rPr>
                <w:b/>
                <w:bCs/>
              </w:rPr>
            </w:pPr>
            <w:r w:rsidRPr="00A44E4E">
              <w:rPr>
                <w:b/>
                <w:bCs/>
              </w:rPr>
              <w:t>Last Name</w:t>
            </w:r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rmin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ryannejad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ha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eedi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Moghaddam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aharnaz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shinch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hammadrez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Tabary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ega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ezaei</w:t>
            </w:r>
            <w:proofErr w:type="spellEnd"/>
          </w:p>
        </w:tc>
        <w:bookmarkStart w:id="0" w:name="_GoBack"/>
        <w:bookmarkEnd w:id="0"/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rvenaz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ahin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azil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ezae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sen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bbasi-Kangev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Zeinab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bbasi-Kangev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edayat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bbastaba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Hassan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bi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Hassan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bolhass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ghaal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ahm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hadinezhad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li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hma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pide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hma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rj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jam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  <w:proofErr w:type="spellStart"/>
            <w:r w:rsidRPr="00A44E4E">
              <w:t>Esmaeil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kb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Yousef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limohama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daf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lipou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Vahi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lipou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Saee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mi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li </w:t>
            </w:r>
            <w:proofErr w:type="spellStart"/>
            <w:r w:rsidRPr="00A44E4E">
              <w:t>Aras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noushirv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Jalal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rabloo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rtez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r w:rsidRPr="00A44E4E">
              <w:t>Arab-</w:t>
            </w:r>
            <w:proofErr w:type="spellStart"/>
            <w:r w:rsidRPr="00A44E4E">
              <w:t>Zoz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aha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taeinia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yyed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Shamsadi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th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bbas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zadmeh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in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zadnajafabad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hammadrez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zangou-Khyavy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mirhossei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zari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Jaf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Nader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aghe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Sar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agherie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Saee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ahadory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im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esharat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omaye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ohloul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lastRenderedPageBreak/>
              <w:t>Natáli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r w:rsidRPr="00A44E4E">
              <w:t>Cruz-Martins</w:t>
            </w:r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staf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Dianatinasab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jtab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Didehda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iri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Djalalinia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rib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Dorostka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arare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Eskandarie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it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Eslam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ahab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lah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rahmand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li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tehizade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asoo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ereidoonnezhad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asri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Galehda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yyed-Hadi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Gham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h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Ghashghaee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aryam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Gholamalizade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li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Gholam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Pouy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Goleij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Golitaleb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im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afezi-Nejad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rvin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r w:rsidRPr="00A44E4E">
              <w:t>Haj-</w:t>
            </w:r>
            <w:proofErr w:type="spellStart"/>
            <w:r w:rsidRPr="00A44E4E">
              <w:t>Mirzaian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ram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alim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oheil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assanipou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eid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Zahr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eidarymeybo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eyv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eyd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>Mohammad-</w:t>
            </w:r>
            <w:proofErr w:type="spellStart"/>
            <w:r w:rsidRPr="00A44E4E">
              <w:t>Sala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ossei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Elham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Jamshi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oksan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Janghorban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li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abi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Leila R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alankes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Taras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avetskyy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Leil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eikavoosi-Ar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eykhae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ovsh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halilov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Java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hanal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ahmou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hodadost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>Ali-</w:t>
            </w:r>
            <w:proofErr w:type="spellStart"/>
            <w:r w:rsidRPr="00A44E4E">
              <w:t>Asgha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olah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rza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omp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Hamid Rez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Koohest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lastRenderedPageBreak/>
              <w:t>Mozhg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Letafat-nezhad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omaye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Liv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mirhosei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al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rz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dadizade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oleim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hjoub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t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hmoodpoo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-Rez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lekpou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Rez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lekzade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Ali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nsournia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ha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sou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yedeh</w:t>
            </w:r>
            <w:proofErr w:type="spellEnd"/>
            <w:r w:rsidRPr="00A44E4E">
              <w:t xml:space="preserve"> Zahr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soum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Enteza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ehrabi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Nasab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yyedmohammadsadeq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irmoee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Esmaeil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hamma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bdolla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hammadian-Hafshej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hse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Sar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mtazmanes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bdolvahab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ra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aryam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ra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Yousef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ra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rha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radpou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ahmatolla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radzade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bbas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sapou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zhg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shtag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ale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usavi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Isfah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</w:tcPr>
          <w:p w:rsidR="00773A35" w:rsidRPr="00A44E4E" w:rsidRDefault="00773A35" w:rsidP="00BC6E69">
            <w:r w:rsidRPr="00A44E4E">
              <w:t>Christopher J L</w:t>
            </w:r>
          </w:p>
        </w:tc>
        <w:tc>
          <w:tcPr>
            <w:tcW w:w="2628" w:type="dxa"/>
            <w:noWrap/>
          </w:tcPr>
          <w:p w:rsidR="00773A35" w:rsidRPr="00A44E4E" w:rsidRDefault="00773A35" w:rsidP="00BC6E69">
            <w:r w:rsidRPr="00A44E4E">
              <w:t>Murray</w:t>
            </w:r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Java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az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yed</w:t>
            </w:r>
            <w:proofErr w:type="spellEnd"/>
            <w:r w:rsidRPr="00A44E4E">
              <w:t xml:space="preserve"> Ari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ejadghade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aryam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oo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Hassan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Okati</w:t>
            </w:r>
            <w:proofErr w:type="spellEnd"/>
            <w:r w:rsidRPr="00A44E4E">
              <w:t>-Aliabad</w:t>
            </w:r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ortez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Oladnab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abak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Pakbin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teme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Pashazadeh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Kan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Hamidrez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Pazoki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Torou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aeime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Pourtahe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avi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abiee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im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afie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khe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r w:rsidRPr="00A44E4E">
              <w:t>Rahim</w:t>
            </w:r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Vahi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ahmanian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lastRenderedPageBreak/>
              <w:t xml:space="preserve">Samir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aoof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Mahs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ashi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-Mahdi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ashid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  <w:proofErr w:type="spellStart"/>
            <w:r w:rsidRPr="00A44E4E">
              <w:t>Sadeg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azeghinia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im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ezae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ei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ezae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ziz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ezapou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Gholamrez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oshandel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iamak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bou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aryam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hebazzam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Amirhossei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hebka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oray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jadimajd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adaf</w:t>
            </w:r>
            <w:proofErr w:type="spellEnd"/>
            <w:r w:rsidRPr="00A44E4E">
              <w:t xml:space="preserve"> G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panlou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Saee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ahab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riba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ahraki-Sanav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Java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arifi</w:t>
            </w:r>
            <w:proofErr w:type="spellEnd"/>
            <w:r w:rsidRPr="00A44E4E">
              <w:t>-Rad</w:t>
            </w:r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Rez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irkooh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Parni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hobei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  <w:proofErr w:type="spellStart"/>
            <w:r w:rsidRPr="00A44E4E">
              <w:t>Sadeg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oltani-Zangba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Elnaz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Tabibian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aji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Tahe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Yasam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Taheri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Abkenar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h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Tavakol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Amir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Tiyu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yed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Abolfazl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Tohidast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Sahel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Valadan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Tahbaz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Rohollah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Valizadeh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Seyed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Hossei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Yahyazadeh</w:t>
            </w:r>
            <w:proofErr w:type="spellEnd"/>
            <w:r w:rsidRPr="00A44E4E">
              <w:t xml:space="preserve"> </w:t>
            </w:r>
            <w:proofErr w:type="spellStart"/>
            <w:r w:rsidRPr="00A44E4E">
              <w:t>Jabbar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Leila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Zak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aryam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Zamanian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Iman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Zare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ammad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Zoladl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r w:rsidRPr="00A44E4E">
              <w:t xml:space="preserve">Mohsen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Naghav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Bagher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Larijani</w:t>
            </w:r>
            <w:proofErr w:type="spellEnd"/>
          </w:p>
        </w:tc>
      </w:tr>
      <w:tr w:rsidR="00773A35" w:rsidRPr="00A44E4E" w:rsidTr="00BC6E69">
        <w:trPr>
          <w:trHeight w:val="315"/>
        </w:trPr>
        <w:tc>
          <w:tcPr>
            <w:tcW w:w="3680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rshad</w:t>
            </w:r>
            <w:proofErr w:type="spellEnd"/>
            <w:r w:rsidRPr="00A44E4E">
              <w:t xml:space="preserve"> </w:t>
            </w:r>
          </w:p>
        </w:tc>
        <w:tc>
          <w:tcPr>
            <w:tcW w:w="2628" w:type="dxa"/>
            <w:noWrap/>
            <w:hideMark/>
          </w:tcPr>
          <w:p w:rsidR="00773A35" w:rsidRPr="00A44E4E" w:rsidRDefault="00773A35" w:rsidP="00BC6E69">
            <w:proofErr w:type="spellStart"/>
            <w:r w:rsidRPr="00A44E4E">
              <w:t>Farzadfar</w:t>
            </w:r>
            <w:proofErr w:type="spellEnd"/>
          </w:p>
        </w:tc>
      </w:tr>
    </w:tbl>
    <w:p w:rsidR="00773A35" w:rsidRDefault="00773A35" w:rsidP="00773A35"/>
    <w:p w:rsidR="007067D5" w:rsidRDefault="007067D5"/>
    <w:sectPr w:rsidR="007067D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4E4E" w:rsidRDefault="00773A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4E4E" w:rsidRDefault="00773A3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4E4E" w:rsidRDefault="00773A3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4E4E" w:rsidRDefault="00773A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4E4E" w:rsidRPr="00D73223" w:rsidRDefault="00773A35" w:rsidP="00D7322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4E4E" w:rsidRDefault="00773A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A35"/>
    <w:rsid w:val="00225E53"/>
    <w:rsid w:val="007067D5"/>
    <w:rsid w:val="00773A35"/>
    <w:rsid w:val="008B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2BE6FB-274D-492B-BA73-60490BB5E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A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A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3A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73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3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A35"/>
  </w:style>
  <w:style w:type="paragraph" w:styleId="Footer">
    <w:name w:val="footer"/>
    <w:basedOn w:val="Normal"/>
    <w:link w:val="FooterChar"/>
    <w:uiPriority w:val="99"/>
    <w:unhideWhenUsed/>
    <w:rsid w:val="00773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.</dc:creator>
  <cp:keywords/>
  <dc:description/>
  <cp:lastModifiedBy>Divya V.</cp:lastModifiedBy>
  <cp:revision>1</cp:revision>
  <dcterms:created xsi:type="dcterms:W3CDTF">2023-06-01T17:27:00Z</dcterms:created>
  <dcterms:modified xsi:type="dcterms:W3CDTF">2023-06-01T17:32:00Z</dcterms:modified>
</cp:coreProperties>
</file>